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06" w:type="dxa"/>
        <w:tblInd w:w="-1085" w:type="dxa"/>
        <w:tblLook w:val="04A0" w:firstRow="1" w:lastRow="0" w:firstColumn="1" w:lastColumn="0" w:noHBand="0" w:noVBand="1"/>
      </w:tblPr>
      <w:tblGrid>
        <w:gridCol w:w="1161"/>
        <w:gridCol w:w="1249"/>
        <w:gridCol w:w="1444"/>
        <w:gridCol w:w="1017"/>
        <w:gridCol w:w="4833"/>
        <w:gridCol w:w="1302"/>
      </w:tblGrid>
      <w:tr w:rsidR="009C7B0A" w:rsidRPr="000F7036" w14:paraId="6C253B48" w14:textId="77777777" w:rsidTr="00DA53FD">
        <w:tc>
          <w:tcPr>
            <w:tcW w:w="1161" w:type="dxa"/>
            <w:shd w:val="clear" w:color="auto" w:fill="auto"/>
            <w:vAlign w:val="center"/>
          </w:tcPr>
          <w:p w14:paraId="32668D87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Animal ID (sex) weight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35049FD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Group </w:t>
            </w:r>
          </w:p>
          <w:p w14:paraId="5A332F7F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Day of Vaccination)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8B20B00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RT-qPCR Titer (LOG</w:t>
            </w:r>
            <w:r w:rsidRPr="000F7036">
              <w:rPr>
                <w:bCs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copies/</w:t>
            </w: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ml)*</w:t>
            </w:r>
            <w:proofErr w:type="gramEnd"/>
          </w:p>
        </w:tc>
        <w:tc>
          <w:tcPr>
            <w:tcW w:w="1017" w:type="dxa"/>
            <w:shd w:val="clear" w:color="auto" w:fill="auto"/>
            <w:vAlign w:val="center"/>
          </w:tcPr>
          <w:p w14:paraId="615D0678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Viremia Titer (LOG</w:t>
            </w:r>
            <w:r w:rsidRPr="000F7036">
              <w:rPr>
                <w:bCs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PFU/</w:t>
            </w: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ml)*</w:t>
            </w:r>
            <w:proofErr w:type="gramEnd"/>
          </w:p>
        </w:tc>
        <w:tc>
          <w:tcPr>
            <w:tcW w:w="4833" w:type="dxa"/>
            <w:shd w:val="clear" w:color="auto" w:fill="auto"/>
            <w:vAlign w:val="center"/>
          </w:tcPr>
          <w:p w14:paraId="48CE1305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Clinical Signs*†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4BC7019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Final Outcome</w:t>
            </w:r>
            <w:proofErr w:type="gramEnd"/>
          </w:p>
        </w:tc>
      </w:tr>
      <w:tr w:rsidR="009C7B0A" w:rsidRPr="000F7036" w14:paraId="4B6BA49F" w14:textId="77777777" w:rsidTr="00DA53FD">
        <w:tc>
          <w:tcPr>
            <w:tcW w:w="1161" w:type="dxa"/>
            <w:shd w:val="clear" w:color="auto" w:fill="auto"/>
            <w:vAlign w:val="center"/>
          </w:tcPr>
          <w:p w14:paraId="6B602EF1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Control 2</w:t>
            </w:r>
          </w:p>
          <w:p w14:paraId="63F5C211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F) 3.44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6230361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8458E15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10.64 (6), 11.45 (8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F68A068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7.83 (6), 7.68 (8)</w:t>
            </w:r>
          </w:p>
        </w:tc>
        <w:tc>
          <w:tcPr>
            <w:tcW w:w="4833" w:type="dxa"/>
            <w:shd w:val="clear" w:color="auto" w:fill="auto"/>
            <w:vAlign w:val="center"/>
          </w:tcPr>
          <w:p w14:paraId="7BDE9B61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Fever (6), anorexia (8), severe depression (8), petechial rash (7,8), dyspnea (8), bleeding at venipuncture site (8), leukocytosis ++ (8), lymphocytosis + (8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 (3) +++ (8), neutropenia (0), neutrophilia + (6) +++ (8), eosinopenia (0), eosinophilia + (8), basophilia ++ (8), BUN ++ (8), CRE + (0,3,6) +++ (8), ALT +++ (6,8), AST +++ (6,8), ALP + (6) ++ (8), GGT +++ (8), CRP increase (6,8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5FBE422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Euthanized 8 DPI</w:t>
            </w:r>
          </w:p>
        </w:tc>
      </w:tr>
      <w:tr w:rsidR="009C7B0A" w:rsidRPr="000F7036" w14:paraId="4E89B617" w14:textId="77777777" w:rsidTr="00DA53FD">
        <w:tc>
          <w:tcPr>
            <w:tcW w:w="1161" w:type="dxa"/>
            <w:shd w:val="clear" w:color="auto" w:fill="auto"/>
            <w:vAlign w:val="center"/>
          </w:tcPr>
          <w:p w14:paraId="7B975168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Survivor 6</w:t>
            </w:r>
          </w:p>
          <w:p w14:paraId="771B0754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M) 3.50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2F507C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D38CE56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750A00B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833" w:type="dxa"/>
            <w:shd w:val="clear" w:color="auto" w:fill="auto"/>
            <w:vAlign w:val="center"/>
          </w:tcPr>
          <w:p w14:paraId="2B18A7EE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 (0,14), neutrophilia + (0), eosinopenia (14,28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28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6BEF1872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tr w:rsidR="009C7B0A" w:rsidRPr="000F7036" w14:paraId="25DF0C91" w14:textId="77777777" w:rsidTr="00DA53FD">
        <w:tc>
          <w:tcPr>
            <w:tcW w:w="1161" w:type="dxa"/>
            <w:shd w:val="clear" w:color="auto" w:fill="auto"/>
            <w:vAlign w:val="center"/>
          </w:tcPr>
          <w:p w14:paraId="141B60C2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Survivor 7</w:t>
            </w:r>
          </w:p>
          <w:p w14:paraId="795BA221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F) 3.20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B67B9E8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553E51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E88FEE5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833" w:type="dxa"/>
            <w:shd w:val="clear" w:color="auto" w:fill="auto"/>
            <w:vAlign w:val="center"/>
          </w:tcPr>
          <w:p w14:paraId="48A778F9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++ (6), neutrophilia + (6), eosinopenia (0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BD8C3DE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tr w:rsidR="009C7B0A" w:rsidRPr="000F7036" w14:paraId="7BF1843E" w14:textId="77777777" w:rsidTr="00DA53FD">
        <w:tc>
          <w:tcPr>
            <w:tcW w:w="1161" w:type="dxa"/>
            <w:shd w:val="clear" w:color="auto" w:fill="auto"/>
            <w:vAlign w:val="center"/>
          </w:tcPr>
          <w:p w14:paraId="78F1E63F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Survivor 8</w:t>
            </w:r>
          </w:p>
          <w:p w14:paraId="731AFB57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M) 3.66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D292D91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FC60258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A54CEBF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833" w:type="dxa"/>
            <w:shd w:val="clear" w:color="auto" w:fill="auto"/>
            <w:vAlign w:val="center"/>
          </w:tcPr>
          <w:p w14:paraId="328C5AFE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 (3,6) ++ (0), eosinopenia (6,10,21,28), eosinophilia + (3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6,10,21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D8B8170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tr w:rsidR="009C7B0A" w:rsidRPr="000F7036" w14:paraId="15CC70A7" w14:textId="77777777" w:rsidTr="00DA53FD">
        <w:tc>
          <w:tcPr>
            <w:tcW w:w="1161" w:type="dxa"/>
            <w:shd w:val="clear" w:color="auto" w:fill="auto"/>
            <w:vAlign w:val="center"/>
          </w:tcPr>
          <w:p w14:paraId="7B6B4790" w14:textId="77777777" w:rsidR="009C7B0A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Fatal 1</w:t>
            </w:r>
          </w:p>
          <w:p w14:paraId="5DA5680E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F) 3.44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D95CDF5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70B06EB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7.56 (6), 11.88 (9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D155A30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4.02 (6), 8.26 (9)</w:t>
            </w:r>
          </w:p>
        </w:tc>
        <w:tc>
          <w:tcPr>
            <w:tcW w:w="4833" w:type="dxa"/>
            <w:shd w:val="clear" w:color="auto" w:fill="auto"/>
            <w:vAlign w:val="center"/>
          </w:tcPr>
          <w:p w14:paraId="27319DB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Fever (3,6), anorexia (6,7,8,9), mild depression (3,6), severe depression (9), uncoordinated movement (8,9), petechial rash (9), thrombocytopenia (6), lymphopenia (6), monocytopenia (0), neutrophilia + (3,9), eosinopenia (3,6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6), BUN ++ (9), CRE +++ (9), ALT +++ (9), AST +++ (9), ALP ++ (6) +++ (9), GGT +++ (9), amylase +++ (9), CRP increase (3,6,9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357CF4E9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Euthanized 9 DPI</w:t>
            </w:r>
          </w:p>
        </w:tc>
      </w:tr>
      <w:tr w:rsidR="009C7B0A" w:rsidRPr="000F7036" w14:paraId="5270B21D" w14:textId="77777777" w:rsidTr="00DA53FD">
        <w:tc>
          <w:tcPr>
            <w:tcW w:w="1161" w:type="dxa"/>
            <w:shd w:val="clear" w:color="auto" w:fill="auto"/>
            <w:vAlign w:val="center"/>
          </w:tcPr>
          <w:p w14:paraId="5F0A809F" w14:textId="77777777" w:rsidR="009C7B0A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Survivor 9</w:t>
            </w:r>
          </w:p>
          <w:p w14:paraId="30F53851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M) 3.32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A7E4C20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A3B3327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C263C9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4833" w:type="dxa"/>
            <w:shd w:val="clear" w:color="auto" w:fill="auto"/>
            <w:vAlign w:val="center"/>
          </w:tcPr>
          <w:p w14:paraId="61EFCD30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Leukocytosis + (3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 (3,6,14), neutropenia (28), neutrophilia + (3), eosinopenia (6,21,28)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79FA458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</w:tbl>
    <w:p w14:paraId="486DDCD3" w14:textId="77777777" w:rsidR="009C7B0A" w:rsidRDefault="009C7B0A" w:rsidP="009C7B0A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</w:rPr>
      </w:pPr>
    </w:p>
    <w:p w14:paraId="39BD5FC6" w14:textId="77777777" w:rsidR="009C7B0A" w:rsidRDefault="009C7B0A" w:rsidP="009C7B0A">
      <w:pPr>
        <w:autoSpaceDE w:val="0"/>
        <w:autoSpaceDN w:val="0"/>
        <w:adjustRightInd w:val="0"/>
        <w:jc w:val="both"/>
        <w:outlineLvl w:val="0"/>
      </w:pPr>
      <w:r>
        <w:rPr>
          <w:b/>
        </w:rPr>
        <w:t xml:space="preserve">S2 </w:t>
      </w:r>
      <w:r w:rsidRPr="006E2B08">
        <w:rPr>
          <w:b/>
        </w:rPr>
        <w:t>Tabl</w:t>
      </w:r>
      <w:r>
        <w:rPr>
          <w:b/>
        </w:rPr>
        <w:t>e</w:t>
      </w:r>
      <w:r w:rsidRPr="006E2B08">
        <w:rPr>
          <w:b/>
        </w:rPr>
        <w:t xml:space="preserve">. Clinical findings </w:t>
      </w:r>
      <w:r>
        <w:rPr>
          <w:b/>
        </w:rPr>
        <w:t>in MAR</w:t>
      </w:r>
      <w:r w:rsidRPr="006E2B08">
        <w:rPr>
          <w:b/>
        </w:rPr>
        <w:t>V-</w:t>
      </w:r>
      <w:r>
        <w:rPr>
          <w:b/>
        </w:rPr>
        <w:t>exposed</w:t>
      </w:r>
      <w:r w:rsidRPr="006E2B08">
        <w:rPr>
          <w:b/>
        </w:rPr>
        <w:t xml:space="preserve"> </w:t>
      </w:r>
      <w:r>
        <w:rPr>
          <w:b/>
        </w:rPr>
        <w:t>cynomolgus</w:t>
      </w:r>
      <w:r w:rsidRPr="006E2B08">
        <w:rPr>
          <w:b/>
        </w:rPr>
        <w:t xml:space="preserve"> macaques</w:t>
      </w:r>
      <w:r>
        <w:rPr>
          <w:b/>
        </w:rPr>
        <w:t xml:space="preserve"> immunized</w:t>
      </w:r>
      <w:r w:rsidRPr="008359FB">
        <w:rPr>
          <w:b/>
        </w:rPr>
        <w:t xml:space="preserve"> </w:t>
      </w:r>
      <w:r>
        <w:rPr>
          <w:b/>
        </w:rPr>
        <w:t xml:space="preserve">with </w:t>
      </w:r>
      <w:proofErr w:type="spellStart"/>
      <w:r>
        <w:rPr>
          <w:b/>
        </w:rPr>
        <w:t>Vesiculovax</w:t>
      </w:r>
      <w:proofErr w:type="spellEnd"/>
      <w:r>
        <w:rPr>
          <w:b/>
        </w:rPr>
        <w:t xml:space="preserve"> vaccine 5 days prior to challenge</w:t>
      </w:r>
      <w:r w:rsidRPr="006E2B08">
        <w:rPr>
          <w:b/>
        </w:rPr>
        <w:t>.</w:t>
      </w:r>
      <w:r w:rsidRPr="006E2B08">
        <w:t xml:space="preserve"> </w:t>
      </w:r>
    </w:p>
    <w:p w14:paraId="4B676AB1" w14:textId="3F0A0001" w:rsidR="009C7B0A" w:rsidRDefault="009C7B0A" w:rsidP="009C7B0A">
      <w:pPr>
        <w:autoSpaceDE w:val="0"/>
        <w:autoSpaceDN w:val="0"/>
        <w:adjustRightInd w:val="0"/>
        <w:jc w:val="both"/>
        <w:outlineLvl w:val="0"/>
      </w:pPr>
      <w:r>
        <w:t xml:space="preserve">Macaques were immunized with a vector control (n=1) or </w:t>
      </w:r>
      <w:r w:rsidRPr="00BE2AB3">
        <w:t>rVSV-N4CT1-MARV-GP</w:t>
      </w:r>
      <w:r w:rsidRPr="001027CA">
        <w:rPr>
          <w:bCs/>
        </w:rPr>
        <w:t xml:space="preserve"> </w:t>
      </w:r>
      <w:r>
        <w:rPr>
          <w:bCs/>
        </w:rPr>
        <w:t xml:space="preserve">vaccine </w:t>
      </w:r>
      <w:r>
        <w:t xml:space="preserve">at -5 DPI (n=5). </w:t>
      </w:r>
      <w:r w:rsidRPr="006E2B08">
        <w:t xml:space="preserve">*Day after </w:t>
      </w:r>
      <w:r>
        <w:t>MARV</w:t>
      </w:r>
      <w:r w:rsidRPr="006E2B08">
        <w:t xml:space="preserve"> challenge is in parentheses up to</w:t>
      </w:r>
      <w:r>
        <w:t xml:space="preserve"> the</w:t>
      </w:r>
      <w:r w:rsidRPr="006E2B08">
        <w:t xml:space="preserve"> 2</w:t>
      </w:r>
      <w:r>
        <w:t>8</w:t>
      </w:r>
      <w:r w:rsidRPr="006E2B08">
        <w:t xml:space="preserve"> DPI</w:t>
      </w:r>
      <w:r>
        <w:t xml:space="preserve"> study endpoint</w:t>
      </w:r>
      <w:r w:rsidRPr="006E2B08">
        <w:t xml:space="preserve">. †Fever is defined as a temperature greater than 2.5 °F above baseline, at least 1.5 °F above baseline and ≥ 103.5 °F, or 1.1 °F above baseline and ≥ 104°F. Leukopenia, thrombocytopenia, and lymphopenia are defined by a &gt; 40% drop in numbers of leukocytes, platelets, and lymphocytes, respectively. Leukocytosis, </w:t>
      </w:r>
      <w:proofErr w:type="spellStart"/>
      <w:r w:rsidRPr="006E2B08">
        <w:t>monocytosis</w:t>
      </w:r>
      <w:proofErr w:type="spellEnd"/>
      <w:r w:rsidRPr="006E2B08">
        <w:t xml:space="preserve">, and </w:t>
      </w:r>
      <w:proofErr w:type="spellStart"/>
      <w:r w:rsidRPr="006E2B08">
        <w:t>granulocytosis</w:t>
      </w:r>
      <w:proofErr w:type="spellEnd"/>
      <w:r w:rsidRPr="006E2B08">
        <w:t xml:space="preserve"> are defined as a ≥ two-fold increase in leukocytes, monocytes, and granulocytes, respectively. Crosses indicate increases in liver enzymes (ALT, AST, ALP, GGT) or renal function test values (BUN, CRE): 2- to 3-fold increase, +; &gt;3- up to 5-fold increase, ++; &gt;5</w:t>
      </w:r>
      <w:r>
        <w:t>-</w:t>
      </w:r>
      <w:r w:rsidRPr="006E2B08">
        <w:t xml:space="preserve">fold increase, +++. Abbreviations: M, male; F, female; </w:t>
      </w:r>
      <w:r>
        <w:t xml:space="preserve">kg, kilogram; </w:t>
      </w:r>
      <w:r w:rsidRPr="006E2B08">
        <w:t xml:space="preserve">PFU, plaque-forming units; </w:t>
      </w:r>
      <w:r>
        <w:t>MARV, Marburg virus</w:t>
      </w:r>
      <w:r w:rsidRPr="006E2B08">
        <w:t>; BUN, blood urea nitrogen; CRE, creatinine; ALT, alanine aminotransferase; AST, aspartate aminotransferase; ALP, alkaline phosphatase; GGT, gamma-</w:t>
      </w:r>
      <w:proofErr w:type="spellStart"/>
      <w:r w:rsidRPr="006E2B08">
        <w:t>glutamyltransferase</w:t>
      </w:r>
      <w:proofErr w:type="spellEnd"/>
      <w:r w:rsidRPr="006E2B08">
        <w:t>; CRP, c-reactive protein; DPI, days post infection.</w:t>
      </w:r>
    </w:p>
    <w:p w14:paraId="7DAEFCE7" w14:textId="3D292241" w:rsidR="009C7B0A" w:rsidRDefault="009C7B0A" w:rsidP="009C7B0A">
      <w:pPr>
        <w:autoSpaceDE w:val="0"/>
        <w:autoSpaceDN w:val="0"/>
        <w:adjustRightInd w:val="0"/>
        <w:jc w:val="both"/>
        <w:outlineLvl w:val="0"/>
      </w:pPr>
    </w:p>
    <w:p w14:paraId="6E13E6A9" w14:textId="0C84D370" w:rsidR="009C7B0A" w:rsidRDefault="009C7B0A" w:rsidP="009C7B0A">
      <w:pPr>
        <w:autoSpaceDE w:val="0"/>
        <w:autoSpaceDN w:val="0"/>
        <w:adjustRightInd w:val="0"/>
        <w:jc w:val="both"/>
        <w:outlineLvl w:val="0"/>
      </w:pPr>
    </w:p>
    <w:p w14:paraId="5EB034D8" w14:textId="28E83569" w:rsidR="009C7B0A" w:rsidRDefault="009C7B0A" w:rsidP="009C7B0A">
      <w:pPr>
        <w:autoSpaceDE w:val="0"/>
        <w:autoSpaceDN w:val="0"/>
        <w:adjustRightInd w:val="0"/>
        <w:jc w:val="both"/>
        <w:outlineLvl w:val="0"/>
      </w:pPr>
    </w:p>
    <w:p w14:paraId="6F55C90B" w14:textId="77777777" w:rsidR="009C7B0A" w:rsidRPr="000F7036" w:rsidRDefault="009C7B0A" w:rsidP="009C7B0A">
      <w:pPr>
        <w:autoSpaceDE w:val="0"/>
        <w:autoSpaceDN w:val="0"/>
        <w:adjustRightInd w:val="0"/>
        <w:jc w:val="both"/>
        <w:outlineLvl w:val="0"/>
      </w:pPr>
    </w:p>
    <w:sectPr w:rsidR="009C7B0A" w:rsidRPr="000F7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0A"/>
    <w:rsid w:val="007D6560"/>
    <w:rsid w:val="009C7B0A"/>
    <w:rsid w:val="00CD681D"/>
    <w:rsid w:val="00DA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D6F13"/>
  <w15:chartTrackingRefBased/>
  <w15:docId w15:val="{91311738-FC84-4FAB-93F0-F41717FC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B0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sey, Courtney B. (Micro)</dc:creator>
  <cp:keywords/>
  <dc:description/>
  <cp:lastModifiedBy>Woolsey, Courtney B. (Micro)</cp:lastModifiedBy>
  <cp:revision>3</cp:revision>
  <dcterms:created xsi:type="dcterms:W3CDTF">2022-03-25T13:29:00Z</dcterms:created>
  <dcterms:modified xsi:type="dcterms:W3CDTF">2022-04-24T19:51:00Z</dcterms:modified>
</cp:coreProperties>
</file>